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</w:rPr>
        <w:t>Supplementary T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able 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2</w:t>
      </w:r>
      <w:r>
        <w:rPr>
          <w:rFonts w:ascii="Times New Roman" w:hAnsi="Times New Roman" w:cs="Times New Roman"/>
          <w:b/>
          <w:bCs/>
          <w:sz w:val="28"/>
          <w:szCs w:val="28"/>
        </w:rPr>
        <w:t>.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 xml:space="preserve"> Detailed Anti-infection Regimens</w:t>
      </w:r>
    </w:p>
    <w:tbl>
      <w:tblPr>
        <w:tblStyle w:val="2"/>
        <w:tblW w:w="16093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8"/>
        <w:gridCol w:w="5555"/>
        <w:gridCol w:w="4531"/>
        <w:gridCol w:w="4919"/>
      </w:tblGrid>
      <w:tr>
        <w:trPr>
          <w:trHeight w:val="352" w:hRule="atLeast"/>
        </w:trPr>
        <w:tc>
          <w:tcPr>
            <w:tcW w:w="108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  <w:t>Patient</w:t>
            </w:r>
          </w:p>
        </w:tc>
        <w:tc>
          <w:tcPr>
            <w:tcW w:w="555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  <w:t>SMZ-TMP</w:t>
            </w:r>
          </w:p>
        </w:tc>
        <w:tc>
          <w:tcPr>
            <w:tcW w:w="453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  <w:t>Other anti-infective treatment</w:t>
            </w:r>
          </w:p>
        </w:tc>
        <w:tc>
          <w:tcPr>
            <w:tcW w:w="491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  <w:t>Steroids</w:t>
            </w:r>
          </w:p>
        </w:tc>
      </w:tr>
      <w:tr>
        <w:trPr>
          <w:trHeight w:val="680" w:hRule="atLeast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  <w:t>Sulfamethoxazole 800mg + Trimethoprim 160mg QID</w:t>
            </w:r>
            <w:r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  <w:t>for 1 month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  <w:t>Caspofungin 50mg QD for 8 days</w:t>
            </w:r>
          </w:p>
        </w:tc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  <w:t>Methylprednisolone 40mg Q8h for 8 days</w:t>
            </w:r>
            <w:r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  <w:t>(followed by oral tapering)</w:t>
            </w:r>
          </w:p>
        </w:tc>
      </w:tr>
      <w:tr>
        <w:trPr>
          <w:trHeight w:val="1020" w:hRule="atLeast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  <w:t>Sulfamethoxazole 800mg + Trimethoprim 160mg QID</w:t>
            </w:r>
            <w:r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  <w:t>for 1 month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  <w:t>Caspofungin 50mg QD for 9 days</w:t>
            </w:r>
            <w:r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  <w:t>Cefoperazone &amp; Sulbactam 3g BID for 10 days</w:t>
            </w:r>
            <w:r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  <w:t>Acyclovir 250mg Q8h for 9 days</w:t>
            </w:r>
          </w:p>
        </w:tc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  <w:t>Methylprednisolone 40mg Q8h for 12 days</w:t>
            </w:r>
            <w:r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  <w:t>(followed by oral tapering)</w:t>
            </w:r>
          </w:p>
        </w:tc>
      </w:tr>
      <w:tr>
        <w:trPr>
          <w:trHeight w:val="680" w:hRule="atLeast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  <w:t>Sulfamethoxazole 800mg + Trimethoprim 160mg TID</w:t>
            </w:r>
            <w:r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  <w:t>for 1 month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  <w:t>Caspofungin 50mg QD for 7 days</w:t>
            </w:r>
          </w:p>
        </w:tc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  <w:t>Methylprednisolone 40mg Q8h for 9 days</w:t>
            </w:r>
            <w:r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  <w:t>(followed by oral tapering)</w:t>
            </w:r>
          </w:p>
        </w:tc>
      </w:tr>
      <w:tr>
        <w:trPr>
          <w:trHeight w:val="352" w:hRule="atLeast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DengXian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  <w:t>NA</w:t>
            </w:r>
            <w:r>
              <w:rPr>
                <w:rFonts w:hint="eastAsia" w:ascii="Times New Roman Regular" w:hAnsi="Times New Roman Regular" w:eastAsia="DengXi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  <w:t>NA</w:t>
            </w:r>
          </w:p>
        </w:tc>
      </w:tr>
      <w:tr>
        <w:trPr>
          <w:trHeight w:val="680" w:hRule="atLeast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  <w:t>Sulfamethoxazole 800mg + Trimethoprim 160mg TID</w:t>
            </w:r>
            <w:r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  <w:t>for 1 month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  <w:t>Caspofungin 50mg QD for 3 days</w:t>
            </w:r>
          </w:p>
        </w:tc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  <w:t>None</w:t>
            </w:r>
          </w:p>
        </w:tc>
      </w:tr>
      <w:tr>
        <w:trPr>
          <w:trHeight w:val="1020" w:hRule="atLeast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  <w:t>Sulfamethoxazole 1200mg + Trimethoprim 240mg TID</w:t>
            </w:r>
            <w:r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  <w:t>or Sulfamethoxazole 800mg + Trimethoprim 160mg TID</w:t>
            </w:r>
            <w:r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  <w:t>for 6 month (intermittently)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  <w:t>Caspofungin 50mg QD for 1 month</w:t>
            </w:r>
          </w:p>
        </w:tc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  <w:t>Methylprednisolone 40mg Q8h for 1 week</w:t>
            </w:r>
            <w:r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  <w:t>Methylprednisolone 20mg Q8h for 1 week</w:t>
            </w:r>
            <w:r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  <w:t>(followed by oral tapering)</w:t>
            </w:r>
          </w:p>
        </w:tc>
      </w:tr>
      <w:tr>
        <w:trPr>
          <w:trHeight w:val="1020" w:hRule="atLeast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  <w:t>Sulfamethoxazole 800mg + Trimethoprim 160mg QID</w:t>
            </w:r>
            <w:r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  <w:t>for 3 weeks (until death)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  <w:t>Meropenem 1g Q8h for 1 week</w:t>
            </w:r>
            <w:r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  <w:t>Moxifloxacin 0.4g QD for 1 week</w:t>
            </w:r>
            <w:r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  <w:t>Linezolid 0.2g Q12h for 1 week</w:t>
            </w:r>
          </w:p>
        </w:tc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  <w:t>Methylprednisolone 40mg Q8h for 7 days</w:t>
            </w:r>
            <w:r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  <w:t>(until death)</w:t>
            </w:r>
          </w:p>
        </w:tc>
      </w:tr>
      <w:tr>
        <w:trPr>
          <w:trHeight w:val="680" w:hRule="atLeast"/>
        </w:trPr>
        <w:tc>
          <w:tcPr>
            <w:tcW w:w="108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555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  <w:t>Sulfamethoxazole 1600mg + Trimethoprim 320mg TID</w:t>
            </w:r>
            <w:r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  <w:t>for 1 month</w:t>
            </w:r>
          </w:p>
        </w:tc>
        <w:tc>
          <w:tcPr>
            <w:tcW w:w="453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  <w:t>Caspofungin 50mg QD for 15 days</w:t>
            </w:r>
          </w:p>
        </w:tc>
        <w:tc>
          <w:tcPr>
            <w:tcW w:w="491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  <w:t>Methylprednisolone 40mg Q8h for 10 days</w:t>
            </w:r>
            <w:r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 Regular" w:hAnsi="Times New Roman Regular" w:eastAsia="DengXian"/>
                <w:color w:val="000000"/>
                <w:sz w:val="22"/>
                <w:szCs w:val="22"/>
              </w:rPr>
              <w:t>(followed by oral tapering)</w:t>
            </w:r>
          </w:p>
        </w:tc>
      </w:tr>
    </w:tbl>
    <w:p>
      <w:r>
        <w:rPr>
          <w:rFonts w:hint="eastAsia" w:ascii="Times New Roman" w:hAnsi="Times New Roman" w:eastAsia="DengXian" w:cs="Times New Roman"/>
          <w:color w:val="000000"/>
        </w:rPr>
        <w:t>because he was treated in a local hospital and had no chance to transfer to our center.</w:t>
      </w:r>
      <w:bookmarkStart w:id="0" w:name="_GoBack"/>
      <w:bookmarkEnd w:id="0"/>
    </w:p>
    <w:sectPr>
      <w:pgSz w:w="20640" w:h="14580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1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7FFB7D5"/>
    <w:rsid w:val="77FFB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30T15:47:00Z</dcterms:created>
  <dc:creator>祖成</dc:creator>
  <cp:lastModifiedBy>祖成</cp:lastModifiedBy>
  <dcterms:modified xsi:type="dcterms:W3CDTF">2024-08-30T15:49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B5C80D41353399DC89CDD166075444F7_41</vt:lpwstr>
  </property>
</Properties>
</file>